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345" w:rsidRPr="00AB6FE8" w:rsidRDefault="00514345" w:rsidP="00514345">
      <w:pPr>
        <w:spacing w:after="0" w:line="480" w:lineRule="auto"/>
        <w:rPr>
          <w:b/>
        </w:rPr>
      </w:pPr>
      <w:r>
        <w:rPr>
          <w:b/>
        </w:rPr>
        <w:t>Supporting Information</w:t>
      </w:r>
    </w:p>
    <w:p w:rsidR="00514345" w:rsidRDefault="00514345" w:rsidP="00514345">
      <w:pPr>
        <w:spacing w:after="0" w:line="480" w:lineRule="auto"/>
      </w:pPr>
    </w:p>
    <w:p w:rsidR="00514345" w:rsidRDefault="00514345" w:rsidP="00514345">
      <w:pPr>
        <w:spacing w:after="0" w:line="480" w:lineRule="auto"/>
      </w:pPr>
      <w:r w:rsidRPr="00672538">
        <w:rPr>
          <w:b/>
        </w:rPr>
        <w:t>Table S1.</w:t>
      </w:r>
      <w:r>
        <w:t xml:space="preserve"> </w:t>
      </w:r>
      <w:r w:rsidRPr="00CF22B9">
        <w:t xml:space="preserve">Loadings and </w:t>
      </w:r>
      <w:r>
        <w:t>explained variance</w:t>
      </w:r>
      <w:r w:rsidRPr="00CF22B9">
        <w:t xml:space="preserve"> of principal components (PC) selected from PCA reduction analysis on </w:t>
      </w:r>
      <w:r>
        <w:t xml:space="preserve">morphological leaf traits </w:t>
      </w:r>
      <w:r w:rsidRPr="00CF22B9">
        <w:t>(most influential variables in bold)</w:t>
      </w:r>
    </w:p>
    <w:tbl>
      <w:tblPr>
        <w:tblW w:w="4480" w:type="dxa"/>
        <w:tblLook w:val="04A0" w:firstRow="1" w:lastRow="0" w:firstColumn="1" w:lastColumn="0" w:noHBand="0" w:noVBand="1"/>
      </w:tblPr>
      <w:tblGrid>
        <w:gridCol w:w="2920"/>
        <w:gridCol w:w="780"/>
        <w:gridCol w:w="780"/>
      </w:tblGrid>
      <w:tr w:rsidR="00514345" w:rsidRPr="00AB6FE8" w:rsidTr="004427B3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7320A7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PC2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Leaf are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0.82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Specific leaf are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45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Leaf dry matter cont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30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Leaf toughnes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20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.02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% variance explain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26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Cumulative % explain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79</w:t>
            </w:r>
          </w:p>
        </w:tc>
      </w:tr>
    </w:tbl>
    <w:p w:rsidR="00514345" w:rsidRDefault="00514345" w:rsidP="00514345">
      <w:pPr>
        <w:spacing w:after="0" w:line="480" w:lineRule="auto"/>
      </w:pPr>
      <w:r>
        <w:br w:type="page"/>
      </w:r>
    </w:p>
    <w:p w:rsidR="00514345" w:rsidRDefault="00514345" w:rsidP="00514345">
      <w:pPr>
        <w:spacing w:after="0" w:line="480" w:lineRule="auto"/>
      </w:pPr>
      <w:r w:rsidRPr="00672538">
        <w:rPr>
          <w:b/>
        </w:rPr>
        <w:lastRenderedPageBreak/>
        <w:t>Table S2.</w:t>
      </w:r>
      <w:r>
        <w:t xml:space="preserve"> </w:t>
      </w:r>
      <w:r w:rsidRPr="00CF22B9">
        <w:t xml:space="preserve">Loadings and </w:t>
      </w:r>
      <w:r>
        <w:t>explained variance</w:t>
      </w:r>
      <w:r w:rsidRPr="00CF22B9">
        <w:t xml:space="preserve"> of principal components (PC) selected from PCA reduction analysis on </w:t>
      </w:r>
      <w:r>
        <w:t xml:space="preserve">chemical leaf traits </w:t>
      </w:r>
      <w:r w:rsidRPr="00CF22B9">
        <w:t>(most influential variables in bold)</w:t>
      </w:r>
    </w:p>
    <w:tbl>
      <w:tblPr>
        <w:tblW w:w="4480" w:type="dxa"/>
        <w:tblLook w:val="04A0" w:firstRow="1" w:lastRow="0" w:firstColumn="1" w:lastColumn="0" w:noHBand="0" w:noVBand="1"/>
      </w:tblPr>
      <w:tblGrid>
        <w:gridCol w:w="2920"/>
        <w:gridCol w:w="780"/>
        <w:gridCol w:w="780"/>
      </w:tblGrid>
      <w:tr w:rsidR="00514345" w:rsidRPr="00AB6FE8" w:rsidTr="004427B3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PC2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Leaf N content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24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Leaf C cont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36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Leaf C:N rati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35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Leaf P cont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5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Leaf </w:t>
            </w: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phenolics</w:t>
            </w:r>
            <w:proofErr w:type="spellEnd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cont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0.57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Leaf tannin cont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0.61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.42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% variance explain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34</w:t>
            </w:r>
          </w:p>
        </w:tc>
      </w:tr>
      <w:tr w:rsidR="00514345" w:rsidRPr="00AB6FE8" w:rsidTr="004427B3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Cumulative % explain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72</w:t>
            </w:r>
          </w:p>
        </w:tc>
      </w:tr>
    </w:tbl>
    <w:p w:rsidR="00514345" w:rsidRDefault="00514345" w:rsidP="00514345">
      <w:pPr>
        <w:spacing w:after="0" w:line="480" w:lineRule="auto"/>
      </w:pPr>
    </w:p>
    <w:p w:rsidR="00514345" w:rsidRDefault="00514345" w:rsidP="00514345">
      <w:pPr>
        <w:spacing w:after="0" w:line="480" w:lineRule="auto"/>
      </w:pPr>
      <w:r>
        <w:br w:type="page"/>
      </w:r>
    </w:p>
    <w:p w:rsidR="00514345" w:rsidRDefault="00514345" w:rsidP="00514345">
      <w:pPr>
        <w:spacing w:after="0" w:line="480" w:lineRule="auto"/>
      </w:pPr>
      <w:r w:rsidRPr="00E96990">
        <w:rPr>
          <w:b/>
        </w:rPr>
        <w:lastRenderedPageBreak/>
        <w:t>Table S3.</w:t>
      </w:r>
      <w:r>
        <w:t xml:space="preserve"> Minimum-adequate mixed-effects model for the effects of pathogen and herbivore damage, tree species richness, plant traits and plot characteristics on the relative tree growth rate (based on </w:t>
      </w:r>
      <w:r w:rsidRPr="00E96990">
        <w:rPr>
          <w:i/>
        </w:rPr>
        <w:t>tree height</w:t>
      </w:r>
      <w:r>
        <w:t>) (R²m = 19.0%; R²c = 42.5%)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3540"/>
        <w:gridCol w:w="996"/>
        <w:gridCol w:w="844"/>
        <w:gridCol w:w="920"/>
        <w:gridCol w:w="920"/>
        <w:gridCol w:w="920"/>
      </w:tblGrid>
      <w:tr w:rsidR="00514345" w:rsidRPr="00AB6FE8" w:rsidTr="004427B3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td. Est.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29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Site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Elevation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055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Slope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8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Pathogen damage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0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7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Herbivore damage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02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Tree species richness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2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79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Initial height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01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35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C1morp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146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PC2morp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47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sz w:val="22"/>
                <w:szCs w:val="22"/>
              </w:rPr>
              <w:t>Niche breadth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328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Niche marginality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4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athogen </w:t>
            </w: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damage:height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02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5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athogen </w:t>
            </w: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damage:niche</w:t>
            </w:r>
            <w:proofErr w:type="spellEnd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breadt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96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7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athogen </w:t>
            </w: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damage:marginality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02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Herbivory:height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02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4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Tree richness:PC1morp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24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0.073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Tree </w:t>
            </w: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richness:niche</w:t>
            </w:r>
            <w:proofErr w:type="spellEnd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breadt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31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athogen </w:t>
            </w: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damage:tree</w:t>
            </w:r>
            <w:proofErr w:type="spellEnd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ichn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94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4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Herbivory:tree</w:t>
            </w:r>
            <w:proofErr w:type="spellEnd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ichnes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93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3</w:t>
            </w:r>
          </w:p>
        </w:tc>
      </w:tr>
    </w:tbl>
    <w:p w:rsidR="00514345" w:rsidRDefault="00514345" w:rsidP="00514345">
      <w:pPr>
        <w:spacing w:after="0" w:line="480" w:lineRule="auto"/>
      </w:pPr>
    </w:p>
    <w:p w:rsidR="004C11B2" w:rsidRPr="00104BE6" w:rsidRDefault="00514345" w:rsidP="004C11B2">
      <w:pPr>
        <w:spacing w:after="0" w:line="480" w:lineRule="auto"/>
      </w:pPr>
      <w:r w:rsidRPr="00BA2593">
        <w:rPr>
          <w:lang w:val="en-GB"/>
        </w:rPr>
        <w:t xml:space="preserve">Standardized parameter estimates (with standard errors, degrees of freedom, </w:t>
      </w:r>
      <w:proofErr w:type="gramStart"/>
      <w:r w:rsidRPr="00BA2593">
        <w:rPr>
          <w:i/>
          <w:lang w:val="en-GB"/>
        </w:rPr>
        <w:t>t</w:t>
      </w:r>
      <w:proofErr w:type="gramEnd"/>
      <w:r w:rsidRPr="00BA2593">
        <w:rPr>
          <w:lang w:val="en-GB"/>
        </w:rPr>
        <w:t xml:space="preserve"> and </w:t>
      </w:r>
      <w:r w:rsidRPr="00BA2593">
        <w:rPr>
          <w:i/>
          <w:lang w:val="en-GB"/>
        </w:rPr>
        <w:t>P</w:t>
      </w:r>
      <w:r w:rsidRPr="00BA2593">
        <w:rPr>
          <w:lang w:val="en-GB"/>
        </w:rPr>
        <w:t xml:space="preserve"> values) are shown for the variable</w:t>
      </w:r>
      <w:r>
        <w:rPr>
          <w:lang w:val="en-GB"/>
        </w:rPr>
        <w:t xml:space="preserve">s retained in the minimal model. </w:t>
      </w:r>
      <w:r>
        <w:t>Non-significant terms retained in the minimal models are italicized. Log-transformed predictors are indicated by (log). Colons indicate interactions between two predictors</w:t>
      </w:r>
      <w:r w:rsidR="00705EA9">
        <w:t xml:space="preserve">. </w:t>
      </w:r>
      <w:r w:rsidR="004C11B2" w:rsidRPr="00104BE6">
        <w:t>PC1 and PC2 = scores of the first and second principal component of a PCA on morphological or chemical leaf traits (see Tables S1, S2)</w:t>
      </w:r>
    </w:p>
    <w:p w:rsidR="00514345" w:rsidRDefault="00514345" w:rsidP="00514345">
      <w:pPr>
        <w:spacing w:after="0" w:line="480" w:lineRule="auto"/>
      </w:pPr>
      <w:r>
        <w:br w:type="page"/>
      </w:r>
    </w:p>
    <w:p w:rsidR="00514345" w:rsidRDefault="00514345" w:rsidP="00514345">
      <w:pPr>
        <w:spacing w:after="0" w:line="480" w:lineRule="auto"/>
      </w:pPr>
      <w:r w:rsidRPr="004B0BF5">
        <w:rPr>
          <w:b/>
        </w:rPr>
        <w:lastRenderedPageBreak/>
        <w:t>Table S4.</w:t>
      </w:r>
      <w:r>
        <w:t xml:space="preserve"> Minimum-adequate mixed-effects model for the effects of pathogen and herbivore damage, tree species richness, plant traits and plot characteristics on the relative tree growth rate (based on </w:t>
      </w:r>
      <w:r w:rsidRPr="00E96990">
        <w:rPr>
          <w:i/>
        </w:rPr>
        <w:t>basal area</w:t>
      </w:r>
      <w:r>
        <w:t>) (R²m = 18.4%; R²c = 36.0%)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3540"/>
        <w:gridCol w:w="996"/>
        <w:gridCol w:w="844"/>
        <w:gridCol w:w="920"/>
        <w:gridCol w:w="920"/>
        <w:gridCol w:w="920"/>
      </w:tblGrid>
      <w:tr w:rsidR="00514345" w:rsidRPr="00AB6FE8" w:rsidTr="004427B3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td. Est.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2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Slope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Pathogen damage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92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Herbivore damage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91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Tree species richness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51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Initial basal area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90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2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PC1morp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45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PC2morp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sz w:val="22"/>
                <w:szCs w:val="22"/>
              </w:rPr>
              <w:t>PC1che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3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sz w:val="22"/>
                <w:szCs w:val="22"/>
              </w:rPr>
              <w:t>Niche breadth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326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Niche marginality (log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42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athogen </w:t>
            </w: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damage:basal</w:t>
            </w:r>
            <w:proofErr w:type="spellEnd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re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95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4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Pathogen damage:PC1che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91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8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athogen </w:t>
            </w: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damage:niche</w:t>
            </w:r>
            <w:proofErr w:type="spellEnd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breadt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81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9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athogen </w:t>
            </w: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damage:marginality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92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34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Herbivory:PC1morp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93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03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Herbivory:PC2morp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92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Herbivory:niche</w:t>
            </w:r>
            <w:proofErr w:type="spellEnd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breadt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94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Tree </w:t>
            </w: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richness:basal</w:t>
            </w:r>
            <w:proofErr w:type="spellEnd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re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8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67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Tree richness:PC1morp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0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Tree </w:t>
            </w: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richness:niche</w:t>
            </w:r>
            <w:proofErr w:type="spellEnd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breadt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17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3</w:t>
            </w:r>
          </w:p>
        </w:tc>
      </w:tr>
      <w:tr w:rsidR="00514345" w:rsidRPr="00AB6FE8" w:rsidTr="004427B3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345" w:rsidRPr="00AB6FE8" w:rsidRDefault="00514345" w:rsidP="004427B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athogen </w:t>
            </w:r>
            <w:proofErr w:type="spellStart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damage:tree</w:t>
            </w:r>
            <w:proofErr w:type="spellEnd"/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richnes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76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345" w:rsidRPr="00AB6FE8" w:rsidRDefault="00514345" w:rsidP="004427B3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B6FE8">
              <w:rPr>
                <w:rFonts w:ascii="Calibri" w:eastAsia="Times New Roman" w:hAnsi="Calibri"/>
                <w:color w:val="000000"/>
                <w:sz w:val="22"/>
                <w:szCs w:val="22"/>
              </w:rPr>
              <w:t>0.044</w:t>
            </w:r>
          </w:p>
        </w:tc>
      </w:tr>
    </w:tbl>
    <w:p w:rsidR="00514345" w:rsidRDefault="00514345" w:rsidP="00514345">
      <w:pPr>
        <w:spacing w:after="0" w:line="480" w:lineRule="auto"/>
        <w:rPr>
          <w:lang w:val="en-GB"/>
        </w:rPr>
      </w:pPr>
    </w:p>
    <w:p w:rsidR="00792658" w:rsidRDefault="00514345" w:rsidP="004C11B2">
      <w:pPr>
        <w:spacing w:after="0" w:line="480" w:lineRule="auto"/>
      </w:pPr>
      <w:r w:rsidRPr="00BA2593">
        <w:rPr>
          <w:lang w:val="en-GB"/>
        </w:rPr>
        <w:t xml:space="preserve">Standardized parameter estimates (with standard errors, degrees of freedom, </w:t>
      </w:r>
      <w:proofErr w:type="gramStart"/>
      <w:r w:rsidRPr="00BA2593">
        <w:rPr>
          <w:i/>
          <w:lang w:val="en-GB"/>
        </w:rPr>
        <w:t>t</w:t>
      </w:r>
      <w:proofErr w:type="gramEnd"/>
      <w:r w:rsidRPr="00BA2593">
        <w:rPr>
          <w:lang w:val="en-GB"/>
        </w:rPr>
        <w:t xml:space="preserve"> and </w:t>
      </w:r>
      <w:r w:rsidRPr="00BA2593">
        <w:rPr>
          <w:i/>
          <w:lang w:val="en-GB"/>
        </w:rPr>
        <w:t>P</w:t>
      </w:r>
      <w:r w:rsidRPr="00BA2593">
        <w:rPr>
          <w:lang w:val="en-GB"/>
        </w:rPr>
        <w:t xml:space="preserve"> values) are shown for the variable</w:t>
      </w:r>
      <w:r>
        <w:rPr>
          <w:lang w:val="en-GB"/>
        </w:rPr>
        <w:t xml:space="preserve">s retained in the minimal model. </w:t>
      </w:r>
      <w:r>
        <w:t>Non-significant terms retained in the minimal models are italicized. Log-transformed predictors are indicated by (log). Colons indicate interactions between two predictors</w:t>
      </w:r>
      <w:r w:rsidR="00705EA9">
        <w:t xml:space="preserve">. </w:t>
      </w:r>
      <w:r w:rsidR="004C11B2" w:rsidRPr="00104BE6">
        <w:t>PC1 and PC2 = scores of the first and second principal component of a PCA on morphological or chemical leaf traits (see Tables S1, S2)</w:t>
      </w:r>
      <w:bookmarkStart w:id="0" w:name="_GoBack"/>
      <w:bookmarkEnd w:id="0"/>
    </w:p>
    <w:sectPr w:rsidR="00792658" w:rsidSect="00257E8C">
      <w:footerReference w:type="default" r:id="rId6"/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34AC" w:rsidRDefault="001734AC">
      <w:pPr>
        <w:spacing w:after="0" w:line="240" w:lineRule="auto"/>
      </w:pPr>
      <w:r>
        <w:separator/>
      </w:r>
    </w:p>
  </w:endnote>
  <w:endnote w:type="continuationSeparator" w:id="0">
    <w:p w:rsidR="001734AC" w:rsidRDefault="00173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3532262"/>
      <w:docPartObj>
        <w:docPartGallery w:val="Page Numbers (Bottom of Page)"/>
        <w:docPartUnique/>
      </w:docPartObj>
    </w:sdtPr>
    <w:sdtEndPr/>
    <w:sdtContent>
      <w:p w:rsidR="00183775" w:rsidRDefault="0051434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11B2" w:rsidRPr="004C11B2">
          <w:rPr>
            <w:noProof/>
            <w:lang w:val="de-DE"/>
          </w:rPr>
          <w:t>4</w:t>
        </w:r>
        <w:r>
          <w:fldChar w:fldCharType="end"/>
        </w:r>
      </w:p>
    </w:sdtContent>
  </w:sdt>
  <w:p w:rsidR="00183775" w:rsidRDefault="001734A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34AC" w:rsidRDefault="001734AC">
      <w:pPr>
        <w:spacing w:after="0" w:line="240" w:lineRule="auto"/>
      </w:pPr>
      <w:r>
        <w:separator/>
      </w:r>
    </w:p>
  </w:footnote>
  <w:footnote w:type="continuationSeparator" w:id="0">
    <w:p w:rsidR="001734AC" w:rsidRDefault="001734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345"/>
    <w:rsid w:val="001734AC"/>
    <w:rsid w:val="00487B25"/>
    <w:rsid w:val="004C11B2"/>
    <w:rsid w:val="00514345"/>
    <w:rsid w:val="00705EA9"/>
    <w:rsid w:val="00792658"/>
    <w:rsid w:val="00B806AB"/>
    <w:rsid w:val="00D43947"/>
    <w:rsid w:val="00D8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D08995B-B5E8-4CDD-BB5F-4C7052F5B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4345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14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4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Div</Company>
  <LinksUpToDate>false</LinksUpToDate>
  <CharactersWithSpaces>4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s</cp:lastModifiedBy>
  <cp:revision>4</cp:revision>
  <dcterms:created xsi:type="dcterms:W3CDTF">2017-01-13T13:16:00Z</dcterms:created>
  <dcterms:modified xsi:type="dcterms:W3CDTF">2017-05-04T07:38:00Z</dcterms:modified>
</cp:coreProperties>
</file>